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27DA" w:rsidRPr="006325E5" w:rsidRDefault="00943CBF" w:rsidP="00D856EF">
      <w:pPr>
        <w:spacing w:line="480" w:lineRule="auto"/>
      </w:pPr>
      <w:r>
        <w:rPr>
          <w:rFonts w:eastAsia="Times New Roman" w:cs="Times New Roman"/>
          <w:b/>
          <w:bCs/>
          <w:sz w:val="20"/>
          <w:szCs w:val="20"/>
          <w:lang w:eastAsia="pl-PL"/>
        </w:rPr>
        <w:t>S1 Table</w:t>
      </w:r>
      <w:r w:rsidRPr="00DB5B44">
        <w:rPr>
          <w:rFonts w:eastAsia="Times New Roman" w:cs="Times New Roman"/>
          <w:b/>
          <w:bCs/>
          <w:sz w:val="20"/>
          <w:szCs w:val="20"/>
          <w:lang w:eastAsia="pl-PL"/>
        </w:rPr>
        <w:t>.</w:t>
      </w:r>
      <w:r>
        <w:rPr>
          <w:rFonts w:eastAsia="Times New Roman" w:cs="Times New Roman"/>
          <w:b/>
          <w:bCs/>
          <w:sz w:val="20"/>
          <w:szCs w:val="20"/>
          <w:lang w:eastAsia="pl-PL"/>
        </w:rPr>
        <w:t xml:space="preserve"> </w:t>
      </w:r>
      <w:r w:rsidRPr="00B73139">
        <w:rPr>
          <w:rFonts w:eastAsia="Times New Roman" w:cs="Times New Roman"/>
          <w:b/>
          <w:bCs/>
          <w:sz w:val="20"/>
          <w:szCs w:val="20"/>
          <w:lang w:eastAsia="pl-PL"/>
        </w:rPr>
        <w:t>Primer sequences used in quantitative real-time PCR</w:t>
      </w:r>
      <w:r w:rsidRPr="006325E5">
        <w:rPr>
          <w:rFonts w:eastAsia="Times New Roman" w:cs="Times New Roman"/>
          <w:bCs/>
          <w:sz w:val="20"/>
          <w:szCs w:val="20"/>
          <w:lang w:eastAsia="pl-PL"/>
        </w:rPr>
        <w:t>.</w:t>
      </w:r>
    </w:p>
    <w:tbl>
      <w:tblPr>
        <w:tblpPr w:leftFromText="141" w:rightFromText="141" w:vertAnchor="text" w:horzAnchor="margin" w:tblpXSpec="center" w:tblpY="76"/>
        <w:tblW w:w="98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0"/>
        <w:gridCol w:w="2976"/>
        <w:gridCol w:w="2976"/>
        <w:gridCol w:w="1304"/>
        <w:gridCol w:w="458"/>
        <w:gridCol w:w="1082"/>
      </w:tblGrid>
      <w:tr w:rsidR="006325E5" w:rsidRPr="006325E5" w:rsidTr="006325E5">
        <w:trPr>
          <w:trHeight w:val="30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25E5" w:rsidRPr="006325E5" w:rsidRDefault="006325E5" w:rsidP="006325E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6325E5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Gene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25E5" w:rsidRPr="006325E5" w:rsidRDefault="006325E5" w:rsidP="006325E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6325E5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Forward primers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25E5" w:rsidRPr="006325E5" w:rsidRDefault="006325E5" w:rsidP="006325E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6325E5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Reverse primers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25E5" w:rsidRPr="006325E5" w:rsidRDefault="006325E5" w:rsidP="006325E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6325E5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 xml:space="preserve">Product </w:t>
            </w:r>
            <w:proofErr w:type="spellStart"/>
            <w:r w:rsidRPr="006325E5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lenght</w:t>
            </w:r>
            <w:proofErr w:type="spellEnd"/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25E5" w:rsidRPr="006325E5" w:rsidRDefault="006325E5" w:rsidP="000936A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6325E5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Tm</w:t>
            </w:r>
            <w:r w:rsidR="000936A3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 xml:space="preserve"> 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25E5" w:rsidRPr="006325E5" w:rsidRDefault="006325E5" w:rsidP="006325E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6325E5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Efficiency</w:t>
            </w:r>
          </w:p>
        </w:tc>
      </w:tr>
      <w:tr w:rsidR="006325E5" w:rsidRPr="006325E5" w:rsidTr="006325E5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25E5" w:rsidRPr="006325E5" w:rsidRDefault="006325E5" w:rsidP="006325E5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pl-PL"/>
              </w:rPr>
            </w:pPr>
            <w:r w:rsidRPr="006325E5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pl-PL"/>
              </w:rPr>
              <w:t>β-ACTIN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25E5" w:rsidRPr="006325E5" w:rsidRDefault="006325E5" w:rsidP="006325E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6325E5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CACCACACCTTCTACAATG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25E5" w:rsidRPr="006325E5" w:rsidRDefault="006325E5" w:rsidP="006325E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6325E5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TAGCACAGCCTGGATAG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25E5" w:rsidRPr="006325E5" w:rsidRDefault="006325E5" w:rsidP="006325E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6325E5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162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25E5" w:rsidRPr="006325E5" w:rsidRDefault="006325E5" w:rsidP="000936A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6325E5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6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25E5" w:rsidRPr="006325E5" w:rsidRDefault="006325E5" w:rsidP="006325E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6325E5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101%</w:t>
            </w:r>
          </w:p>
        </w:tc>
      </w:tr>
      <w:tr w:rsidR="006325E5" w:rsidRPr="006325E5" w:rsidTr="006325E5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25E5" w:rsidRPr="006325E5" w:rsidRDefault="006325E5" w:rsidP="006325E5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pl-PL"/>
              </w:rPr>
            </w:pPr>
            <w:r w:rsidRPr="006325E5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pl-PL"/>
              </w:rPr>
              <w:t>EMP2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25E5" w:rsidRPr="006325E5" w:rsidRDefault="006325E5" w:rsidP="006325E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6325E5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TTGTCCTAACCTCCATCAT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25E5" w:rsidRPr="006325E5" w:rsidRDefault="006325E5" w:rsidP="006325E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6325E5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CTGGTCACGGGATAGAAT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25E5" w:rsidRPr="006325E5" w:rsidRDefault="006325E5" w:rsidP="006325E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6325E5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121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25E5" w:rsidRPr="006325E5" w:rsidRDefault="006325E5" w:rsidP="006325E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6325E5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55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25E5" w:rsidRPr="006325E5" w:rsidRDefault="006325E5" w:rsidP="006325E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6325E5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87%</w:t>
            </w:r>
          </w:p>
        </w:tc>
      </w:tr>
      <w:tr w:rsidR="006325E5" w:rsidRPr="006325E5" w:rsidTr="006325E5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25E5" w:rsidRPr="006325E5" w:rsidRDefault="006325E5" w:rsidP="006325E5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pl-PL"/>
              </w:rPr>
            </w:pPr>
            <w:r w:rsidRPr="006325E5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pl-PL"/>
              </w:rPr>
              <w:t>ITPR2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25E5" w:rsidRPr="006325E5" w:rsidRDefault="006325E5" w:rsidP="006325E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6325E5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AATACAGTAATGTTATACAACTAC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25E5" w:rsidRPr="006325E5" w:rsidRDefault="006325E5" w:rsidP="006325E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6325E5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TTCCAGAACGGATGAAT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25E5" w:rsidRPr="006325E5" w:rsidRDefault="006325E5" w:rsidP="006325E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6325E5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157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25E5" w:rsidRPr="006325E5" w:rsidRDefault="006325E5" w:rsidP="006325E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6325E5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54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25E5" w:rsidRPr="006325E5" w:rsidRDefault="006325E5" w:rsidP="006325E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6325E5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90%</w:t>
            </w:r>
          </w:p>
        </w:tc>
      </w:tr>
      <w:tr w:rsidR="006325E5" w:rsidRPr="006325E5" w:rsidTr="006325E5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25E5" w:rsidRPr="006325E5" w:rsidRDefault="006325E5" w:rsidP="006325E5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pl-PL"/>
              </w:rPr>
            </w:pPr>
            <w:r w:rsidRPr="006325E5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pl-PL"/>
              </w:rPr>
              <w:t>MAF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25E5" w:rsidRPr="006325E5" w:rsidRDefault="006325E5" w:rsidP="006325E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6325E5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AATACGAGAAGTTGGTGA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25E5" w:rsidRPr="006325E5" w:rsidRDefault="006325E5" w:rsidP="006325E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6325E5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TTTGTGAACACACTGGT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25E5" w:rsidRPr="006325E5" w:rsidRDefault="006325E5" w:rsidP="006325E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6325E5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169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25E5" w:rsidRPr="006325E5" w:rsidRDefault="006325E5" w:rsidP="006325E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6325E5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55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25E5" w:rsidRPr="006325E5" w:rsidRDefault="006325E5" w:rsidP="006325E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6325E5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108%</w:t>
            </w:r>
          </w:p>
        </w:tc>
      </w:tr>
      <w:tr w:rsidR="006325E5" w:rsidRPr="006325E5" w:rsidTr="00D05FE6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25E5" w:rsidRPr="006325E5" w:rsidRDefault="006325E5" w:rsidP="006325E5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pl-PL"/>
              </w:rPr>
            </w:pPr>
            <w:r w:rsidRPr="006325E5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pl-PL"/>
              </w:rPr>
              <w:t>RGS5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25E5" w:rsidRPr="006325E5" w:rsidRDefault="006325E5" w:rsidP="006325E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6325E5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ACCTTGAGTTCTGGATTG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25E5" w:rsidRPr="006325E5" w:rsidRDefault="006325E5" w:rsidP="006325E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6325E5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TTGTGATGTCCTTAGTGA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25E5" w:rsidRPr="006325E5" w:rsidRDefault="006325E5" w:rsidP="006325E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6325E5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150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25E5" w:rsidRPr="006325E5" w:rsidRDefault="006325E5" w:rsidP="006325E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6325E5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55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25E5" w:rsidRPr="006325E5" w:rsidRDefault="006325E5" w:rsidP="006325E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6325E5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98%</w:t>
            </w:r>
          </w:p>
        </w:tc>
      </w:tr>
      <w:tr w:rsidR="006325E5" w:rsidRPr="006325E5" w:rsidTr="00D05FE6">
        <w:trPr>
          <w:trHeight w:val="30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25E5" w:rsidRPr="006325E5" w:rsidRDefault="006325E5" w:rsidP="006325E5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pl-PL"/>
              </w:rPr>
            </w:pPr>
            <w:r w:rsidRPr="006325E5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pl-PL"/>
              </w:rPr>
              <w:t>RORA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25E5" w:rsidRPr="006325E5" w:rsidRDefault="006325E5" w:rsidP="006325E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6325E5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CACCGAGAAGATGGAATACTA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25E5" w:rsidRPr="006325E5" w:rsidRDefault="006325E5" w:rsidP="006325E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6325E5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TGAAGTCGCACAATGTCT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25E5" w:rsidRPr="006325E5" w:rsidRDefault="006325E5" w:rsidP="006325E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6325E5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125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25E5" w:rsidRPr="006325E5" w:rsidRDefault="006325E5" w:rsidP="006325E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6325E5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54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25E5" w:rsidRPr="006325E5" w:rsidRDefault="006325E5" w:rsidP="006325E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6325E5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99%</w:t>
            </w:r>
          </w:p>
        </w:tc>
      </w:tr>
      <w:tr w:rsidR="00D05FE6" w:rsidRPr="006325E5" w:rsidTr="00D05FE6">
        <w:trPr>
          <w:trHeight w:val="30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5FE6" w:rsidRPr="006325E5" w:rsidRDefault="00D05FE6" w:rsidP="006325E5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pl-PL"/>
              </w:rPr>
            </w:pPr>
            <w:r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pl-PL"/>
              </w:rPr>
              <w:t>KIF13B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5FE6" w:rsidRPr="006325E5" w:rsidRDefault="00D05FE6" w:rsidP="00D05FE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GGAGCAACATTAACAAGT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5FE6" w:rsidRPr="006325E5" w:rsidRDefault="00D05FE6" w:rsidP="006325E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D05FE6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CTGAGTCACGATATGGAA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5FE6" w:rsidRPr="006325E5" w:rsidRDefault="00D05FE6" w:rsidP="006325E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 w:rsidRPr="00D05FE6"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108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5FE6" w:rsidRPr="006325E5" w:rsidRDefault="000936A3" w:rsidP="006325E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51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05FE6" w:rsidRPr="006325E5" w:rsidRDefault="00D05FE6" w:rsidP="006325E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l-PL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l-PL"/>
              </w:rPr>
              <w:t>100%</w:t>
            </w:r>
          </w:p>
        </w:tc>
      </w:tr>
    </w:tbl>
    <w:p w:rsidR="006325E5" w:rsidRPr="006325E5" w:rsidRDefault="006325E5">
      <w:bookmarkStart w:id="0" w:name="_GoBack"/>
      <w:bookmarkEnd w:id="0"/>
    </w:p>
    <w:sectPr w:rsidR="006325E5" w:rsidRPr="006325E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25E5"/>
    <w:rsid w:val="00001346"/>
    <w:rsid w:val="000044D1"/>
    <w:rsid w:val="00020964"/>
    <w:rsid w:val="00022BC7"/>
    <w:rsid w:val="00024B6B"/>
    <w:rsid w:val="00024CBD"/>
    <w:rsid w:val="000337B4"/>
    <w:rsid w:val="00040D07"/>
    <w:rsid w:val="00042700"/>
    <w:rsid w:val="00044004"/>
    <w:rsid w:val="00044B66"/>
    <w:rsid w:val="00044DB8"/>
    <w:rsid w:val="0004571A"/>
    <w:rsid w:val="00045EFA"/>
    <w:rsid w:val="00046962"/>
    <w:rsid w:val="00046CA8"/>
    <w:rsid w:val="000507D9"/>
    <w:rsid w:val="00055D33"/>
    <w:rsid w:val="00056C3C"/>
    <w:rsid w:val="00057031"/>
    <w:rsid w:val="00060E1E"/>
    <w:rsid w:val="00066AC2"/>
    <w:rsid w:val="00070141"/>
    <w:rsid w:val="00070616"/>
    <w:rsid w:val="00071846"/>
    <w:rsid w:val="0007499D"/>
    <w:rsid w:val="00075A53"/>
    <w:rsid w:val="00080CC8"/>
    <w:rsid w:val="000822A1"/>
    <w:rsid w:val="0008377C"/>
    <w:rsid w:val="00083D11"/>
    <w:rsid w:val="00084180"/>
    <w:rsid w:val="000901AF"/>
    <w:rsid w:val="00090796"/>
    <w:rsid w:val="00092BAF"/>
    <w:rsid w:val="000936A3"/>
    <w:rsid w:val="00093B9F"/>
    <w:rsid w:val="0009437A"/>
    <w:rsid w:val="00095096"/>
    <w:rsid w:val="0009579E"/>
    <w:rsid w:val="000A03AD"/>
    <w:rsid w:val="000A1AD9"/>
    <w:rsid w:val="000A69E0"/>
    <w:rsid w:val="000B18B2"/>
    <w:rsid w:val="000B4619"/>
    <w:rsid w:val="000C0C2E"/>
    <w:rsid w:val="000C0F8F"/>
    <w:rsid w:val="000C6A7C"/>
    <w:rsid w:val="000D1766"/>
    <w:rsid w:val="000D1F66"/>
    <w:rsid w:val="000D2D37"/>
    <w:rsid w:val="000D36A8"/>
    <w:rsid w:val="000D46B2"/>
    <w:rsid w:val="000D5513"/>
    <w:rsid w:val="000D61BC"/>
    <w:rsid w:val="000E28FF"/>
    <w:rsid w:val="000E36E5"/>
    <w:rsid w:val="000E410D"/>
    <w:rsid w:val="000E4970"/>
    <w:rsid w:val="000E49EF"/>
    <w:rsid w:val="000E5ACB"/>
    <w:rsid w:val="000E5FEE"/>
    <w:rsid w:val="000E69EA"/>
    <w:rsid w:val="000F0500"/>
    <w:rsid w:val="000F1C02"/>
    <w:rsid w:val="000F4512"/>
    <w:rsid w:val="00100264"/>
    <w:rsid w:val="00112884"/>
    <w:rsid w:val="00113F1D"/>
    <w:rsid w:val="001151B2"/>
    <w:rsid w:val="00115576"/>
    <w:rsid w:val="00115A45"/>
    <w:rsid w:val="00115B3D"/>
    <w:rsid w:val="00115C50"/>
    <w:rsid w:val="00115F74"/>
    <w:rsid w:val="00117E52"/>
    <w:rsid w:val="00120EF9"/>
    <w:rsid w:val="00123AAE"/>
    <w:rsid w:val="0012464B"/>
    <w:rsid w:val="00124EB5"/>
    <w:rsid w:val="001304F3"/>
    <w:rsid w:val="00132B39"/>
    <w:rsid w:val="001331EC"/>
    <w:rsid w:val="00135359"/>
    <w:rsid w:val="00137777"/>
    <w:rsid w:val="00137E23"/>
    <w:rsid w:val="00142BA3"/>
    <w:rsid w:val="00150947"/>
    <w:rsid w:val="001523EA"/>
    <w:rsid w:val="00155993"/>
    <w:rsid w:val="001566BB"/>
    <w:rsid w:val="00157916"/>
    <w:rsid w:val="0016702B"/>
    <w:rsid w:val="0016761C"/>
    <w:rsid w:val="00173E54"/>
    <w:rsid w:val="00177A02"/>
    <w:rsid w:val="001807F7"/>
    <w:rsid w:val="0018086E"/>
    <w:rsid w:val="00180B65"/>
    <w:rsid w:val="00180D24"/>
    <w:rsid w:val="00181BC9"/>
    <w:rsid w:val="00181EB9"/>
    <w:rsid w:val="00183457"/>
    <w:rsid w:val="00183AEA"/>
    <w:rsid w:val="00183E9D"/>
    <w:rsid w:val="00184B81"/>
    <w:rsid w:val="001851CC"/>
    <w:rsid w:val="001867A2"/>
    <w:rsid w:val="001949D8"/>
    <w:rsid w:val="001A0E09"/>
    <w:rsid w:val="001A21D3"/>
    <w:rsid w:val="001A2601"/>
    <w:rsid w:val="001A5C51"/>
    <w:rsid w:val="001A69DE"/>
    <w:rsid w:val="001B0FF6"/>
    <w:rsid w:val="001B4E68"/>
    <w:rsid w:val="001C7A80"/>
    <w:rsid w:val="001D088E"/>
    <w:rsid w:val="001D257E"/>
    <w:rsid w:val="001D5D2E"/>
    <w:rsid w:val="001D6218"/>
    <w:rsid w:val="001E0332"/>
    <w:rsid w:val="001E3BF1"/>
    <w:rsid w:val="001E4D32"/>
    <w:rsid w:val="001E720D"/>
    <w:rsid w:val="001F3A19"/>
    <w:rsid w:val="001F3ECF"/>
    <w:rsid w:val="001F7271"/>
    <w:rsid w:val="00200045"/>
    <w:rsid w:val="00203332"/>
    <w:rsid w:val="00204BA8"/>
    <w:rsid w:val="00207CA1"/>
    <w:rsid w:val="00212D83"/>
    <w:rsid w:val="00213D00"/>
    <w:rsid w:val="00215566"/>
    <w:rsid w:val="00216350"/>
    <w:rsid w:val="002216C4"/>
    <w:rsid w:val="00222970"/>
    <w:rsid w:val="00227C1A"/>
    <w:rsid w:val="00234328"/>
    <w:rsid w:val="00234E7C"/>
    <w:rsid w:val="00235A34"/>
    <w:rsid w:val="00236B5D"/>
    <w:rsid w:val="00237E37"/>
    <w:rsid w:val="002401FC"/>
    <w:rsid w:val="002433E5"/>
    <w:rsid w:val="00250957"/>
    <w:rsid w:val="00250E66"/>
    <w:rsid w:val="002559E6"/>
    <w:rsid w:val="00257703"/>
    <w:rsid w:val="00257C28"/>
    <w:rsid w:val="0026468C"/>
    <w:rsid w:val="00266C6E"/>
    <w:rsid w:val="00266FD4"/>
    <w:rsid w:val="0027011F"/>
    <w:rsid w:val="00274675"/>
    <w:rsid w:val="002772DD"/>
    <w:rsid w:val="002779B0"/>
    <w:rsid w:val="00277C9F"/>
    <w:rsid w:val="002843C9"/>
    <w:rsid w:val="0029018D"/>
    <w:rsid w:val="0029304E"/>
    <w:rsid w:val="00293BC3"/>
    <w:rsid w:val="00295F08"/>
    <w:rsid w:val="00296448"/>
    <w:rsid w:val="002A0AF5"/>
    <w:rsid w:val="002A0D2C"/>
    <w:rsid w:val="002A32EB"/>
    <w:rsid w:val="002A5720"/>
    <w:rsid w:val="002B29D8"/>
    <w:rsid w:val="002B46E4"/>
    <w:rsid w:val="002C54F1"/>
    <w:rsid w:val="002C5EEF"/>
    <w:rsid w:val="002D060A"/>
    <w:rsid w:val="002D07EC"/>
    <w:rsid w:val="002D3277"/>
    <w:rsid w:val="002D648F"/>
    <w:rsid w:val="002D716B"/>
    <w:rsid w:val="002E0C1D"/>
    <w:rsid w:val="002E3AC0"/>
    <w:rsid w:val="002E6800"/>
    <w:rsid w:val="002E7CD3"/>
    <w:rsid w:val="002F0645"/>
    <w:rsid w:val="002F10F4"/>
    <w:rsid w:val="002F55E1"/>
    <w:rsid w:val="002F67FD"/>
    <w:rsid w:val="00305040"/>
    <w:rsid w:val="00305C28"/>
    <w:rsid w:val="003175D7"/>
    <w:rsid w:val="003219A9"/>
    <w:rsid w:val="00325BB0"/>
    <w:rsid w:val="0033277D"/>
    <w:rsid w:val="00333246"/>
    <w:rsid w:val="00333F93"/>
    <w:rsid w:val="0033575D"/>
    <w:rsid w:val="00337C6E"/>
    <w:rsid w:val="0034020F"/>
    <w:rsid w:val="0034039C"/>
    <w:rsid w:val="00341619"/>
    <w:rsid w:val="003463D4"/>
    <w:rsid w:val="0034732E"/>
    <w:rsid w:val="00351C64"/>
    <w:rsid w:val="003579DB"/>
    <w:rsid w:val="00357DA1"/>
    <w:rsid w:val="00360E74"/>
    <w:rsid w:val="00360F46"/>
    <w:rsid w:val="003633BB"/>
    <w:rsid w:val="00371D59"/>
    <w:rsid w:val="003725DE"/>
    <w:rsid w:val="00381048"/>
    <w:rsid w:val="00387505"/>
    <w:rsid w:val="00387620"/>
    <w:rsid w:val="00395C85"/>
    <w:rsid w:val="003A0756"/>
    <w:rsid w:val="003A0964"/>
    <w:rsid w:val="003A58AE"/>
    <w:rsid w:val="003A751A"/>
    <w:rsid w:val="003C1CC3"/>
    <w:rsid w:val="003C36F3"/>
    <w:rsid w:val="003C3893"/>
    <w:rsid w:val="003C3D90"/>
    <w:rsid w:val="003D16B8"/>
    <w:rsid w:val="003D1BF6"/>
    <w:rsid w:val="003D711E"/>
    <w:rsid w:val="003E09C4"/>
    <w:rsid w:val="003E1B4D"/>
    <w:rsid w:val="003E218B"/>
    <w:rsid w:val="003E334F"/>
    <w:rsid w:val="003E62EE"/>
    <w:rsid w:val="003F1BDD"/>
    <w:rsid w:val="003F38D3"/>
    <w:rsid w:val="00401EDB"/>
    <w:rsid w:val="00402099"/>
    <w:rsid w:val="004023CE"/>
    <w:rsid w:val="004025FF"/>
    <w:rsid w:val="004046D0"/>
    <w:rsid w:val="00404DC9"/>
    <w:rsid w:val="004107CC"/>
    <w:rsid w:val="00414FF1"/>
    <w:rsid w:val="00415804"/>
    <w:rsid w:val="004175E2"/>
    <w:rsid w:val="00417FD7"/>
    <w:rsid w:val="004224F1"/>
    <w:rsid w:val="00424780"/>
    <w:rsid w:val="00430D68"/>
    <w:rsid w:val="00431D2F"/>
    <w:rsid w:val="00432E9B"/>
    <w:rsid w:val="00436032"/>
    <w:rsid w:val="00437656"/>
    <w:rsid w:val="004406E1"/>
    <w:rsid w:val="00443E0C"/>
    <w:rsid w:val="0044549A"/>
    <w:rsid w:val="00447CFB"/>
    <w:rsid w:val="00451FAD"/>
    <w:rsid w:val="004556D7"/>
    <w:rsid w:val="0045666F"/>
    <w:rsid w:val="00466A4B"/>
    <w:rsid w:val="0048307D"/>
    <w:rsid w:val="00485D16"/>
    <w:rsid w:val="0048744D"/>
    <w:rsid w:val="004875C5"/>
    <w:rsid w:val="004913C5"/>
    <w:rsid w:val="00493AA3"/>
    <w:rsid w:val="004A2368"/>
    <w:rsid w:val="004A263D"/>
    <w:rsid w:val="004A5772"/>
    <w:rsid w:val="004A6799"/>
    <w:rsid w:val="004A765E"/>
    <w:rsid w:val="004B06C2"/>
    <w:rsid w:val="004B7D32"/>
    <w:rsid w:val="004C1634"/>
    <w:rsid w:val="004C76F9"/>
    <w:rsid w:val="004D2B31"/>
    <w:rsid w:val="004D2FC2"/>
    <w:rsid w:val="004D641D"/>
    <w:rsid w:val="004E267A"/>
    <w:rsid w:val="004E4AF9"/>
    <w:rsid w:val="004E5FCD"/>
    <w:rsid w:val="004F0E97"/>
    <w:rsid w:val="004F7A06"/>
    <w:rsid w:val="00502848"/>
    <w:rsid w:val="00502D94"/>
    <w:rsid w:val="005040EF"/>
    <w:rsid w:val="0050796A"/>
    <w:rsid w:val="00507CAA"/>
    <w:rsid w:val="00511BE3"/>
    <w:rsid w:val="00514D58"/>
    <w:rsid w:val="005172BE"/>
    <w:rsid w:val="00523866"/>
    <w:rsid w:val="0052451C"/>
    <w:rsid w:val="00527F04"/>
    <w:rsid w:val="005304EB"/>
    <w:rsid w:val="00535D43"/>
    <w:rsid w:val="00540427"/>
    <w:rsid w:val="00544A90"/>
    <w:rsid w:val="00544E8C"/>
    <w:rsid w:val="00547D33"/>
    <w:rsid w:val="0055409F"/>
    <w:rsid w:val="00554309"/>
    <w:rsid w:val="0055471C"/>
    <w:rsid w:val="00556140"/>
    <w:rsid w:val="0055796B"/>
    <w:rsid w:val="0056247F"/>
    <w:rsid w:val="005653B0"/>
    <w:rsid w:val="00572247"/>
    <w:rsid w:val="00572622"/>
    <w:rsid w:val="005760D2"/>
    <w:rsid w:val="005773E5"/>
    <w:rsid w:val="005840B9"/>
    <w:rsid w:val="00584992"/>
    <w:rsid w:val="005909FD"/>
    <w:rsid w:val="00592960"/>
    <w:rsid w:val="005965B1"/>
    <w:rsid w:val="005A7295"/>
    <w:rsid w:val="005B157C"/>
    <w:rsid w:val="005B2E81"/>
    <w:rsid w:val="005B31C0"/>
    <w:rsid w:val="005B38D9"/>
    <w:rsid w:val="005B4072"/>
    <w:rsid w:val="005B48D4"/>
    <w:rsid w:val="005B4AF9"/>
    <w:rsid w:val="005C3042"/>
    <w:rsid w:val="005C646E"/>
    <w:rsid w:val="005C6EB8"/>
    <w:rsid w:val="005C6F0F"/>
    <w:rsid w:val="005D256E"/>
    <w:rsid w:val="005D3E03"/>
    <w:rsid w:val="005D6F7C"/>
    <w:rsid w:val="005D74AC"/>
    <w:rsid w:val="005D79E4"/>
    <w:rsid w:val="005E408F"/>
    <w:rsid w:val="005E4CAF"/>
    <w:rsid w:val="005E5A6F"/>
    <w:rsid w:val="005F0630"/>
    <w:rsid w:val="005F552B"/>
    <w:rsid w:val="005F5DBD"/>
    <w:rsid w:val="006043AB"/>
    <w:rsid w:val="006059D8"/>
    <w:rsid w:val="00606556"/>
    <w:rsid w:val="00606E46"/>
    <w:rsid w:val="00606F5D"/>
    <w:rsid w:val="006130C3"/>
    <w:rsid w:val="00614949"/>
    <w:rsid w:val="006168F6"/>
    <w:rsid w:val="00620056"/>
    <w:rsid w:val="006207DF"/>
    <w:rsid w:val="00621BB3"/>
    <w:rsid w:val="006224B7"/>
    <w:rsid w:val="00623F2D"/>
    <w:rsid w:val="00624EA8"/>
    <w:rsid w:val="0062675F"/>
    <w:rsid w:val="006269EF"/>
    <w:rsid w:val="00627DD4"/>
    <w:rsid w:val="006325E5"/>
    <w:rsid w:val="00632F2D"/>
    <w:rsid w:val="006434AF"/>
    <w:rsid w:val="006517F4"/>
    <w:rsid w:val="00652128"/>
    <w:rsid w:val="00660DA9"/>
    <w:rsid w:val="00662242"/>
    <w:rsid w:val="006627DA"/>
    <w:rsid w:val="006647E3"/>
    <w:rsid w:val="00666A81"/>
    <w:rsid w:val="00670607"/>
    <w:rsid w:val="006707DD"/>
    <w:rsid w:val="006757F3"/>
    <w:rsid w:val="00680C8B"/>
    <w:rsid w:val="00680CF7"/>
    <w:rsid w:val="00680F1B"/>
    <w:rsid w:val="0068156E"/>
    <w:rsid w:val="00685DD3"/>
    <w:rsid w:val="00694995"/>
    <w:rsid w:val="00696B67"/>
    <w:rsid w:val="006A283B"/>
    <w:rsid w:val="006A4DE8"/>
    <w:rsid w:val="006A5689"/>
    <w:rsid w:val="006B0B6E"/>
    <w:rsid w:val="006B20A4"/>
    <w:rsid w:val="006B517A"/>
    <w:rsid w:val="006B5CCC"/>
    <w:rsid w:val="006B68EB"/>
    <w:rsid w:val="006C150F"/>
    <w:rsid w:val="006C49E6"/>
    <w:rsid w:val="006C52A4"/>
    <w:rsid w:val="006C6886"/>
    <w:rsid w:val="006C6F8F"/>
    <w:rsid w:val="006D1473"/>
    <w:rsid w:val="006D23F6"/>
    <w:rsid w:val="006D41F7"/>
    <w:rsid w:val="006D6693"/>
    <w:rsid w:val="006E7BC0"/>
    <w:rsid w:val="006F18D1"/>
    <w:rsid w:val="006F2BE8"/>
    <w:rsid w:val="006F6801"/>
    <w:rsid w:val="006F7FA0"/>
    <w:rsid w:val="00703642"/>
    <w:rsid w:val="00710B41"/>
    <w:rsid w:val="00710C8D"/>
    <w:rsid w:val="00711528"/>
    <w:rsid w:val="0071285E"/>
    <w:rsid w:val="0071454F"/>
    <w:rsid w:val="00722C18"/>
    <w:rsid w:val="00725C0C"/>
    <w:rsid w:val="007266BF"/>
    <w:rsid w:val="007274CA"/>
    <w:rsid w:val="00736E0A"/>
    <w:rsid w:val="00740111"/>
    <w:rsid w:val="0074339A"/>
    <w:rsid w:val="00743997"/>
    <w:rsid w:val="00751690"/>
    <w:rsid w:val="00751F84"/>
    <w:rsid w:val="00752C63"/>
    <w:rsid w:val="00752CF4"/>
    <w:rsid w:val="007654F9"/>
    <w:rsid w:val="00766E59"/>
    <w:rsid w:val="00772DF2"/>
    <w:rsid w:val="007778F4"/>
    <w:rsid w:val="00781E16"/>
    <w:rsid w:val="00785613"/>
    <w:rsid w:val="00785D98"/>
    <w:rsid w:val="007862BF"/>
    <w:rsid w:val="00786311"/>
    <w:rsid w:val="007911B7"/>
    <w:rsid w:val="00791213"/>
    <w:rsid w:val="00792054"/>
    <w:rsid w:val="00797342"/>
    <w:rsid w:val="007A1399"/>
    <w:rsid w:val="007B6086"/>
    <w:rsid w:val="007C099D"/>
    <w:rsid w:val="007C0D89"/>
    <w:rsid w:val="007C6232"/>
    <w:rsid w:val="007D0149"/>
    <w:rsid w:val="007D2AF4"/>
    <w:rsid w:val="007D3A8C"/>
    <w:rsid w:val="007D4C21"/>
    <w:rsid w:val="007E0A5B"/>
    <w:rsid w:val="007E59B5"/>
    <w:rsid w:val="007E6A23"/>
    <w:rsid w:val="007F02B7"/>
    <w:rsid w:val="007F6782"/>
    <w:rsid w:val="007F79F6"/>
    <w:rsid w:val="0080507C"/>
    <w:rsid w:val="00805C5A"/>
    <w:rsid w:val="008113A4"/>
    <w:rsid w:val="008116BF"/>
    <w:rsid w:val="00813C52"/>
    <w:rsid w:val="0081493A"/>
    <w:rsid w:val="00815D0D"/>
    <w:rsid w:val="00816DB2"/>
    <w:rsid w:val="00820386"/>
    <w:rsid w:val="008222D5"/>
    <w:rsid w:val="00827CE2"/>
    <w:rsid w:val="00830FC4"/>
    <w:rsid w:val="0083235C"/>
    <w:rsid w:val="00833E1F"/>
    <w:rsid w:val="00834132"/>
    <w:rsid w:val="00840469"/>
    <w:rsid w:val="00846B5B"/>
    <w:rsid w:val="0085578B"/>
    <w:rsid w:val="00862E7E"/>
    <w:rsid w:val="00866A84"/>
    <w:rsid w:val="00867C13"/>
    <w:rsid w:val="00874073"/>
    <w:rsid w:val="00875115"/>
    <w:rsid w:val="00877FC5"/>
    <w:rsid w:val="0088002E"/>
    <w:rsid w:val="00880BB7"/>
    <w:rsid w:val="0088134E"/>
    <w:rsid w:val="0088165D"/>
    <w:rsid w:val="0088347A"/>
    <w:rsid w:val="008863BC"/>
    <w:rsid w:val="008873C9"/>
    <w:rsid w:val="00896C87"/>
    <w:rsid w:val="008A01FB"/>
    <w:rsid w:val="008A0E35"/>
    <w:rsid w:val="008A265F"/>
    <w:rsid w:val="008A447D"/>
    <w:rsid w:val="008A5903"/>
    <w:rsid w:val="008B0E38"/>
    <w:rsid w:val="008B18D6"/>
    <w:rsid w:val="008C4ACE"/>
    <w:rsid w:val="008C68BA"/>
    <w:rsid w:val="008D2C29"/>
    <w:rsid w:val="008D57C1"/>
    <w:rsid w:val="008F1265"/>
    <w:rsid w:val="008F1839"/>
    <w:rsid w:val="008F1CE1"/>
    <w:rsid w:val="008F269F"/>
    <w:rsid w:val="008F2A95"/>
    <w:rsid w:val="008F378B"/>
    <w:rsid w:val="008F69B5"/>
    <w:rsid w:val="0090573E"/>
    <w:rsid w:val="00907C03"/>
    <w:rsid w:val="00910A1B"/>
    <w:rsid w:val="00915CCD"/>
    <w:rsid w:val="00916061"/>
    <w:rsid w:val="00916659"/>
    <w:rsid w:val="00921434"/>
    <w:rsid w:val="00932B74"/>
    <w:rsid w:val="009363B6"/>
    <w:rsid w:val="00936E50"/>
    <w:rsid w:val="00942A82"/>
    <w:rsid w:val="00942B48"/>
    <w:rsid w:val="00942F6C"/>
    <w:rsid w:val="00943CBF"/>
    <w:rsid w:val="00946329"/>
    <w:rsid w:val="00952001"/>
    <w:rsid w:val="009553D9"/>
    <w:rsid w:val="009611F8"/>
    <w:rsid w:val="009615AA"/>
    <w:rsid w:val="00961D90"/>
    <w:rsid w:val="009673E6"/>
    <w:rsid w:val="0097301D"/>
    <w:rsid w:val="00973CCB"/>
    <w:rsid w:val="00977636"/>
    <w:rsid w:val="00980EA6"/>
    <w:rsid w:val="00985195"/>
    <w:rsid w:val="00985D34"/>
    <w:rsid w:val="00986B0B"/>
    <w:rsid w:val="00993667"/>
    <w:rsid w:val="00995073"/>
    <w:rsid w:val="009A543D"/>
    <w:rsid w:val="009A6082"/>
    <w:rsid w:val="009A7ED3"/>
    <w:rsid w:val="009B05E8"/>
    <w:rsid w:val="009B6A13"/>
    <w:rsid w:val="009B7CFE"/>
    <w:rsid w:val="009C2EF8"/>
    <w:rsid w:val="009C3964"/>
    <w:rsid w:val="009C39E2"/>
    <w:rsid w:val="009C6B6A"/>
    <w:rsid w:val="009D0997"/>
    <w:rsid w:val="009D3377"/>
    <w:rsid w:val="009E3CE2"/>
    <w:rsid w:val="009E486C"/>
    <w:rsid w:val="009E62BC"/>
    <w:rsid w:val="009F33A7"/>
    <w:rsid w:val="009F33BA"/>
    <w:rsid w:val="009F352E"/>
    <w:rsid w:val="009F3B9B"/>
    <w:rsid w:val="009F7284"/>
    <w:rsid w:val="00A024B0"/>
    <w:rsid w:val="00A02D6C"/>
    <w:rsid w:val="00A03408"/>
    <w:rsid w:val="00A04B92"/>
    <w:rsid w:val="00A13EF0"/>
    <w:rsid w:val="00A15126"/>
    <w:rsid w:val="00A16D61"/>
    <w:rsid w:val="00A21374"/>
    <w:rsid w:val="00A228E0"/>
    <w:rsid w:val="00A233AA"/>
    <w:rsid w:val="00A33B0B"/>
    <w:rsid w:val="00A34E60"/>
    <w:rsid w:val="00A3794C"/>
    <w:rsid w:val="00A501A9"/>
    <w:rsid w:val="00A50EF5"/>
    <w:rsid w:val="00A51FB7"/>
    <w:rsid w:val="00A57C7B"/>
    <w:rsid w:val="00A64F2F"/>
    <w:rsid w:val="00A6562F"/>
    <w:rsid w:val="00A731CF"/>
    <w:rsid w:val="00A738CB"/>
    <w:rsid w:val="00A80DF9"/>
    <w:rsid w:val="00A83F84"/>
    <w:rsid w:val="00A842A5"/>
    <w:rsid w:val="00A8466D"/>
    <w:rsid w:val="00A85998"/>
    <w:rsid w:val="00A87B2B"/>
    <w:rsid w:val="00A90432"/>
    <w:rsid w:val="00A92E4D"/>
    <w:rsid w:val="00A9523B"/>
    <w:rsid w:val="00A95A3C"/>
    <w:rsid w:val="00AA4385"/>
    <w:rsid w:val="00AA7E4D"/>
    <w:rsid w:val="00AB49FB"/>
    <w:rsid w:val="00AB5C81"/>
    <w:rsid w:val="00AB6ED7"/>
    <w:rsid w:val="00AC0B0C"/>
    <w:rsid w:val="00AC2ED2"/>
    <w:rsid w:val="00AC3CCB"/>
    <w:rsid w:val="00AC642A"/>
    <w:rsid w:val="00AC650C"/>
    <w:rsid w:val="00AC6A41"/>
    <w:rsid w:val="00AD1DF1"/>
    <w:rsid w:val="00AD34CC"/>
    <w:rsid w:val="00AD5F37"/>
    <w:rsid w:val="00AD6309"/>
    <w:rsid w:val="00AE0B14"/>
    <w:rsid w:val="00AE1DCC"/>
    <w:rsid w:val="00AE4B84"/>
    <w:rsid w:val="00AF02AF"/>
    <w:rsid w:val="00AF078D"/>
    <w:rsid w:val="00AF3A3E"/>
    <w:rsid w:val="00AF3B12"/>
    <w:rsid w:val="00B05EF9"/>
    <w:rsid w:val="00B07AE7"/>
    <w:rsid w:val="00B101C8"/>
    <w:rsid w:val="00B11253"/>
    <w:rsid w:val="00B11BB9"/>
    <w:rsid w:val="00B15891"/>
    <w:rsid w:val="00B161E5"/>
    <w:rsid w:val="00B16DF2"/>
    <w:rsid w:val="00B217ED"/>
    <w:rsid w:val="00B2241C"/>
    <w:rsid w:val="00B25BFE"/>
    <w:rsid w:val="00B33923"/>
    <w:rsid w:val="00B43CB1"/>
    <w:rsid w:val="00B46E43"/>
    <w:rsid w:val="00B47861"/>
    <w:rsid w:val="00B50ADC"/>
    <w:rsid w:val="00B55802"/>
    <w:rsid w:val="00B61877"/>
    <w:rsid w:val="00B6277E"/>
    <w:rsid w:val="00B62C0F"/>
    <w:rsid w:val="00B62E0B"/>
    <w:rsid w:val="00B63BC2"/>
    <w:rsid w:val="00B66D0B"/>
    <w:rsid w:val="00B7059D"/>
    <w:rsid w:val="00B71CC5"/>
    <w:rsid w:val="00B73139"/>
    <w:rsid w:val="00B76A00"/>
    <w:rsid w:val="00B801D6"/>
    <w:rsid w:val="00B80D70"/>
    <w:rsid w:val="00B8152B"/>
    <w:rsid w:val="00B82741"/>
    <w:rsid w:val="00B905E2"/>
    <w:rsid w:val="00B90F59"/>
    <w:rsid w:val="00B961F1"/>
    <w:rsid w:val="00BA07AA"/>
    <w:rsid w:val="00BA79FF"/>
    <w:rsid w:val="00BB2D24"/>
    <w:rsid w:val="00BC25E9"/>
    <w:rsid w:val="00BC3BC6"/>
    <w:rsid w:val="00BD5F47"/>
    <w:rsid w:val="00BD6685"/>
    <w:rsid w:val="00BD6701"/>
    <w:rsid w:val="00BD7CF5"/>
    <w:rsid w:val="00BE0B56"/>
    <w:rsid w:val="00BF2170"/>
    <w:rsid w:val="00BF4770"/>
    <w:rsid w:val="00C01A99"/>
    <w:rsid w:val="00C026A3"/>
    <w:rsid w:val="00C05175"/>
    <w:rsid w:val="00C05886"/>
    <w:rsid w:val="00C112CF"/>
    <w:rsid w:val="00C1222E"/>
    <w:rsid w:val="00C13207"/>
    <w:rsid w:val="00C163B0"/>
    <w:rsid w:val="00C167D0"/>
    <w:rsid w:val="00C20415"/>
    <w:rsid w:val="00C27022"/>
    <w:rsid w:val="00C359A2"/>
    <w:rsid w:val="00C37643"/>
    <w:rsid w:val="00C37AD3"/>
    <w:rsid w:val="00C423DC"/>
    <w:rsid w:val="00C43EFE"/>
    <w:rsid w:val="00C445A2"/>
    <w:rsid w:val="00C44785"/>
    <w:rsid w:val="00C450CB"/>
    <w:rsid w:val="00C45646"/>
    <w:rsid w:val="00C45927"/>
    <w:rsid w:val="00C479D7"/>
    <w:rsid w:val="00C524D4"/>
    <w:rsid w:val="00C56DD3"/>
    <w:rsid w:val="00C60ADE"/>
    <w:rsid w:val="00C628F6"/>
    <w:rsid w:val="00C635A8"/>
    <w:rsid w:val="00C6368C"/>
    <w:rsid w:val="00C64E83"/>
    <w:rsid w:val="00C65EA1"/>
    <w:rsid w:val="00C71F84"/>
    <w:rsid w:val="00C7259A"/>
    <w:rsid w:val="00C75E3F"/>
    <w:rsid w:val="00C76539"/>
    <w:rsid w:val="00C83063"/>
    <w:rsid w:val="00C93782"/>
    <w:rsid w:val="00C97233"/>
    <w:rsid w:val="00CB0D20"/>
    <w:rsid w:val="00CB617F"/>
    <w:rsid w:val="00CB6EF8"/>
    <w:rsid w:val="00CC018B"/>
    <w:rsid w:val="00CC12C4"/>
    <w:rsid w:val="00CC1AFD"/>
    <w:rsid w:val="00CC212C"/>
    <w:rsid w:val="00CC2BDB"/>
    <w:rsid w:val="00CC3A4A"/>
    <w:rsid w:val="00CC562F"/>
    <w:rsid w:val="00CC71C1"/>
    <w:rsid w:val="00CD0836"/>
    <w:rsid w:val="00CD6884"/>
    <w:rsid w:val="00CD73D7"/>
    <w:rsid w:val="00CE234A"/>
    <w:rsid w:val="00CE24FB"/>
    <w:rsid w:val="00CE3409"/>
    <w:rsid w:val="00CE3485"/>
    <w:rsid w:val="00CE388F"/>
    <w:rsid w:val="00CE3C38"/>
    <w:rsid w:val="00CE4EB6"/>
    <w:rsid w:val="00CE7D99"/>
    <w:rsid w:val="00CF1869"/>
    <w:rsid w:val="00CF2BDC"/>
    <w:rsid w:val="00D03682"/>
    <w:rsid w:val="00D05FE6"/>
    <w:rsid w:val="00D07246"/>
    <w:rsid w:val="00D0771D"/>
    <w:rsid w:val="00D113E4"/>
    <w:rsid w:val="00D11645"/>
    <w:rsid w:val="00D13BF5"/>
    <w:rsid w:val="00D13FC9"/>
    <w:rsid w:val="00D14174"/>
    <w:rsid w:val="00D25424"/>
    <w:rsid w:val="00D27F3A"/>
    <w:rsid w:val="00D3091A"/>
    <w:rsid w:val="00D32139"/>
    <w:rsid w:val="00D3247D"/>
    <w:rsid w:val="00D3383D"/>
    <w:rsid w:val="00D34992"/>
    <w:rsid w:val="00D34FF7"/>
    <w:rsid w:val="00D36BDA"/>
    <w:rsid w:val="00D618FB"/>
    <w:rsid w:val="00D66656"/>
    <w:rsid w:val="00D670DB"/>
    <w:rsid w:val="00D704CC"/>
    <w:rsid w:val="00D73A70"/>
    <w:rsid w:val="00D74D84"/>
    <w:rsid w:val="00D7751C"/>
    <w:rsid w:val="00D77B9A"/>
    <w:rsid w:val="00D81124"/>
    <w:rsid w:val="00D83060"/>
    <w:rsid w:val="00D856EF"/>
    <w:rsid w:val="00D87FF3"/>
    <w:rsid w:val="00DB15E8"/>
    <w:rsid w:val="00DB73D0"/>
    <w:rsid w:val="00DB7745"/>
    <w:rsid w:val="00DC11B7"/>
    <w:rsid w:val="00DC5732"/>
    <w:rsid w:val="00DC5D7F"/>
    <w:rsid w:val="00DC6114"/>
    <w:rsid w:val="00DC71B9"/>
    <w:rsid w:val="00DD01BD"/>
    <w:rsid w:val="00DD0392"/>
    <w:rsid w:val="00DD1974"/>
    <w:rsid w:val="00DD2942"/>
    <w:rsid w:val="00DD5594"/>
    <w:rsid w:val="00DE4410"/>
    <w:rsid w:val="00DF2661"/>
    <w:rsid w:val="00DF26FB"/>
    <w:rsid w:val="00DF2A67"/>
    <w:rsid w:val="00DF74AF"/>
    <w:rsid w:val="00E02362"/>
    <w:rsid w:val="00E02F98"/>
    <w:rsid w:val="00E1728A"/>
    <w:rsid w:val="00E21EF3"/>
    <w:rsid w:val="00E223C9"/>
    <w:rsid w:val="00E24E16"/>
    <w:rsid w:val="00E250D5"/>
    <w:rsid w:val="00E3015D"/>
    <w:rsid w:val="00E33734"/>
    <w:rsid w:val="00E41625"/>
    <w:rsid w:val="00E42358"/>
    <w:rsid w:val="00E42E1F"/>
    <w:rsid w:val="00E4397A"/>
    <w:rsid w:val="00E43AE5"/>
    <w:rsid w:val="00E46AD7"/>
    <w:rsid w:val="00E52A8A"/>
    <w:rsid w:val="00E54BA0"/>
    <w:rsid w:val="00E607A6"/>
    <w:rsid w:val="00E6333D"/>
    <w:rsid w:val="00E64338"/>
    <w:rsid w:val="00E73E8B"/>
    <w:rsid w:val="00E74710"/>
    <w:rsid w:val="00E753C2"/>
    <w:rsid w:val="00E84D87"/>
    <w:rsid w:val="00E85A62"/>
    <w:rsid w:val="00E86EB7"/>
    <w:rsid w:val="00E87AAF"/>
    <w:rsid w:val="00E928E7"/>
    <w:rsid w:val="00EA0346"/>
    <w:rsid w:val="00EA4070"/>
    <w:rsid w:val="00EA6CC0"/>
    <w:rsid w:val="00EA7FB8"/>
    <w:rsid w:val="00EB0A4F"/>
    <w:rsid w:val="00EB2087"/>
    <w:rsid w:val="00EB2DDF"/>
    <w:rsid w:val="00EB547B"/>
    <w:rsid w:val="00EB58ED"/>
    <w:rsid w:val="00EC0C77"/>
    <w:rsid w:val="00EC46B2"/>
    <w:rsid w:val="00EC7DB3"/>
    <w:rsid w:val="00ED0973"/>
    <w:rsid w:val="00ED258C"/>
    <w:rsid w:val="00ED26F6"/>
    <w:rsid w:val="00ED73F6"/>
    <w:rsid w:val="00EE0019"/>
    <w:rsid w:val="00EF0546"/>
    <w:rsid w:val="00EF4D83"/>
    <w:rsid w:val="00EF64FA"/>
    <w:rsid w:val="00EF6580"/>
    <w:rsid w:val="00EF7ABA"/>
    <w:rsid w:val="00F01952"/>
    <w:rsid w:val="00F068A9"/>
    <w:rsid w:val="00F076D9"/>
    <w:rsid w:val="00F117F3"/>
    <w:rsid w:val="00F121EC"/>
    <w:rsid w:val="00F13AEA"/>
    <w:rsid w:val="00F151A7"/>
    <w:rsid w:val="00F16015"/>
    <w:rsid w:val="00F20D6A"/>
    <w:rsid w:val="00F23085"/>
    <w:rsid w:val="00F236FC"/>
    <w:rsid w:val="00F244EE"/>
    <w:rsid w:val="00F24844"/>
    <w:rsid w:val="00F31AAE"/>
    <w:rsid w:val="00F34412"/>
    <w:rsid w:val="00F36F02"/>
    <w:rsid w:val="00F40CEE"/>
    <w:rsid w:val="00F43959"/>
    <w:rsid w:val="00F441C3"/>
    <w:rsid w:val="00F44D5B"/>
    <w:rsid w:val="00F47404"/>
    <w:rsid w:val="00F509FB"/>
    <w:rsid w:val="00F51067"/>
    <w:rsid w:val="00F54CE1"/>
    <w:rsid w:val="00F623D4"/>
    <w:rsid w:val="00F646BA"/>
    <w:rsid w:val="00F6628B"/>
    <w:rsid w:val="00F662BB"/>
    <w:rsid w:val="00F733FD"/>
    <w:rsid w:val="00F80BB1"/>
    <w:rsid w:val="00F815B9"/>
    <w:rsid w:val="00F831A2"/>
    <w:rsid w:val="00F833BE"/>
    <w:rsid w:val="00F861F5"/>
    <w:rsid w:val="00F87816"/>
    <w:rsid w:val="00F87A08"/>
    <w:rsid w:val="00F94DEB"/>
    <w:rsid w:val="00F9501C"/>
    <w:rsid w:val="00FA126D"/>
    <w:rsid w:val="00FB1CB4"/>
    <w:rsid w:val="00FB2E69"/>
    <w:rsid w:val="00FB39C3"/>
    <w:rsid w:val="00FB68D2"/>
    <w:rsid w:val="00FC0275"/>
    <w:rsid w:val="00FC134D"/>
    <w:rsid w:val="00FC7D82"/>
    <w:rsid w:val="00FD05A1"/>
    <w:rsid w:val="00FD2B89"/>
    <w:rsid w:val="00FD5CAE"/>
    <w:rsid w:val="00FE2ED3"/>
    <w:rsid w:val="00FE46DD"/>
    <w:rsid w:val="00FF2010"/>
    <w:rsid w:val="00FF2359"/>
    <w:rsid w:val="00FF2804"/>
    <w:rsid w:val="00FF3D0B"/>
    <w:rsid w:val="00FF42BA"/>
    <w:rsid w:val="00FF5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7239E866-4DE3-4F59-AE2C-3F9A7721CD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E42358"/>
    <w:pPr>
      <w:spacing w:after="0" w:line="240" w:lineRule="auto"/>
      <w:jc w:val="both"/>
    </w:pPr>
    <w:rPr>
      <w:rFonts w:ascii="Times New Roman" w:hAnsi="Times New Roman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Odwoaniedokomentarza">
    <w:name w:val="annotation reference"/>
    <w:basedOn w:val="Domylnaczcionkaakapitu"/>
    <w:uiPriority w:val="99"/>
    <w:semiHidden/>
    <w:unhideWhenUsed/>
    <w:rsid w:val="00D3091A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D3091A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D3091A"/>
    <w:rPr>
      <w:rFonts w:ascii="Times New Roman" w:hAnsi="Times New Roman"/>
      <w:sz w:val="20"/>
      <w:szCs w:val="20"/>
      <w:lang w:val="en-US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D3091A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D3091A"/>
    <w:rPr>
      <w:rFonts w:ascii="Times New Roman" w:hAnsi="Times New Roman"/>
      <w:b/>
      <w:bCs/>
      <w:sz w:val="20"/>
      <w:szCs w:val="20"/>
      <w:lang w:val="en-US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D3091A"/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D3091A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884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4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</Pages>
  <Words>76</Words>
  <Characters>460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ia</dc:creator>
  <cp:lastModifiedBy>Joanna Janiszewska</cp:lastModifiedBy>
  <cp:revision>10</cp:revision>
  <dcterms:created xsi:type="dcterms:W3CDTF">2014-10-01T09:17:00Z</dcterms:created>
  <dcterms:modified xsi:type="dcterms:W3CDTF">2015-04-16T07:36:00Z</dcterms:modified>
</cp:coreProperties>
</file>